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BC80A" w14:textId="21B9D4BB" w:rsidR="003A13FF" w:rsidRPr="006E0BA7" w:rsidRDefault="003A13FF" w:rsidP="003A13FF">
      <w:pPr>
        <w:rPr>
          <w:rFonts w:ascii="Times New Roman" w:hAnsi="Times New Roman" w:cs="Times New Roman"/>
          <w:sz w:val="24"/>
          <w:szCs w:val="24"/>
        </w:rPr>
      </w:pPr>
      <w:r w:rsidRPr="006E0BA7">
        <w:rPr>
          <w:rFonts w:ascii="Times New Roman" w:hAnsi="Times New Roman" w:cs="Times New Roman"/>
          <w:sz w:val="24"/>
          <w:szCs w:val="24"/>
        </w:rPr>
        <w:t xml:space="preserve">Supplemental File </w:t>
      </w:r>
      <w:r w:rsidR="00275CE3">
        <w:rPr>
          <w:rFonts w:ascii="Times New Roman" w:hAnsi="Times New Roman" w:cs="Times New Roman"/>
          <w:sz w:val="24"/>
          <w:szCs w:val="24"/>
        </w:rPr>
        <w:t>1</w:t>
      </w:r>
      <w:r w:rsidRPr="006E0BA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961448" w14:textId="77777777" w:rsidR="003A13FF" w:rsidRPr="006E0BA7" w:rsidRDefault="003A13FF" w:rsidP="003A13FF">
      <w:pPr>
        <w:rPr>
          <w:rFonts w:ascii="Times New Roman" w:hAnsi="Times New Roman" w:cs="Times New Roman"/>
          <w:sz w:val="24"/>
          <w:szCs w:val="24"/>
        </w:rPr>
      </w:pPr>
      <w:r w:rsidRPr="006E0BA7">
        <w:rPr>
          <w:rFonts w:ascii="Times New Roman" w:hAnsi="Times New Roman" w:cs="Times New Roman"/>
          <w:sz w:val="24"/>
          <w:szCs w:val="24"/>
        </w:rPr>
        <w:t>Search Strategy          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209"/>
        <w:gridCol w:w="9741"/>
      </w:tblGrid>
      <w:tr w:rsidR="003A13FF" w:rsidRPr="006E0BA7" w14:paraId="18CF6DDC" w14:textId="77777777" w:rsidTr="00DC7D9F">
        <w:tc>
          <w:tcPr>
            <w:tcW w:w="1239" w:type="pct"/>
          </w:tcPr>
          <w:p w14:paraId="0894D02C" w14:textId="77777777" w:rsidR="003A13FF" w:rsidRPr="006E0BA7" w:rsidRDefault="003A13FF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0B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atabase</w:t>
            </w:r>
          </w:p>
        </w:tc>
        <w:tc>
          <w:tcPr>
            <w:tcW w:w="3761" w:type="pct"/>
          </w:tcPr>
          <w:p w14:paraId="5002DC6F" w14:textId="77777777" w:rsidR="003A13FF" w:rsidRPr="006E0BA7" w:rsidRDefault="003A13FF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E0BA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tegy</w:t>
            </w:r>
          </w:p>
        </w:tc>
      </w:tr>
      <w:tr w:rsidR="003A13FF" w:rsidRPr="006E0BA7" w14:paraId="0B2A57F7" w14:textId="77777777" w:rsidTr="00DC7D9F">
        <w:tc>
          <w:tcPr>
            <w:tcW w:w="1239" w:type="pct"/>
          </w:tcPr>
          <w:p w14:paraId="3905DD12" w14:textId="38501E50" w:rsidR="00DC7D9F" w:rsidRDefault="00CA52F6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52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syc-INFO</w:t>
            </w:r>
          </w:p>
          <w:p w14:paraId="2E4224AD" w14:textId="77777777" w:rsidR="00DC7D9F" w:rsidRDefault="00CA52F6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52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RIC </w:t>
            </w:r>
          </w:p>
          <w:p w14:paraId="6CCCB6F1" w14:textId="389E5C27" w:rsidR="00DC7D9F" w:rsidRDefault="00CA52F6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52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sycArticles</w:t>
            </w:r>
          </w:p>
          <w:p w14:paraId="2C2DE891" w14:textId="77777777" w:rsidR="00DC7D9F" w:rsidRDefault="00CA52F6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52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sychology, and Behavioral Sciences Collection</w:t>
            </w:r>
          </w:p>
          <w:p w14:paraId="52E2BBF4" w14:textId="77777777" w:rsidR="00DC7D9F" w:rsidRDefault="00CA52F6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52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LA </w:t>
            </w:r>
          </w:p>
          <w:p w14:paraId="52550DA7" w14:textId="77777777" w:rsidR="00DC7D9F" w:rsidRDefault="00CA52F6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52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Education Research Complete, </w:t>
            </w:r>
          </w:p>
          <w:p w14:paraId="50000FDF" w14:textId="77777777" w:rsidR="00DC7D9F" w:rsidRDefault="00CA52F6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52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ciology source ultimate</w:t>
            </w:r>
          </w:p>
          <w:p w14:paraId="64A15339" w14:textId="0BDD9DEC" w:rsidR="008C7DE1" w:rsidRPr="006E0BA7" w:rsidRDefault="00CA52F6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52F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="008C7D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</w:t>
            </w:r>
            <w:r w:rsidR="00DC7D9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BSCO</w:t>
            </w:r>
            <w:r w:rsidR="008C7DE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  <w:p w14:paraId="28E0E3D5" w14:textId="55A9AA1A" w:rsidR="003A13FF" w:rsidRPr="006E0BA7" w:rsidRDefault="003A13FF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3761" w:type="pct"/>
          </w:tcPr>
          <w:p w14:paraId="49350BEC" w14:textId="77777777" w:rsidR="008C7DE1" w:rsidRDefault="008C7DE1" w:rsidP="00247F34">
            <w:pPr>
              <w:rPr>
                <w:rStyle w:val="searchhistory-search-term"/>
                <w:color w:val="0A0905"/>
              </w:rPr>
            </w:pPr>
            <w:r w:rsidRPr="008C7DE1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AB ( “neonatal behavioral observation” OR NBO OR "anticipatory guidance" OR NBAS OR “neonatal behavioral assessment scale” OR Brazelton ) </w:t>
            </w:r>
            <w: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>+</w:t>
            </w:r>
          </w:p>
          <w:p w14:paraId="7F4D17C6" w14:textId="77777777" w:rsidR="008C7DE1" w:rsidRDefault="008C7DE1" w:rsidP="00247F34">
            <w:pPr>
              <w:rPr>
                <w:rStyle w:val="searchhistory-search-term"/>
                <w:color w:val="0A0905"/>
              </w:rPr>
            </w:pPr>
          </w:p>
          <w:p w14:paraId="5590F59D" w14:textId="77777777" w:rsidR="008C7DE1" w:rsidRDefault="008C7DE1" w:rsidP="00247F34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8C7DE1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AND </w:t>
            </w:r>
          </w:p>
          <w:p w14:paraId="5FC91858" w14:textId="77777777" w:rsidR="008C7DE1" w:rsidRDefault="008C7DE1" w:rsidP="00247F34">
            <w:pPr>
              <w:rPr>
                <w:rStyle w:val="searchhistory-search-term"/>
                <w:color w:val="0A0905"/>
              </w:rPr>
            </w:pPr>
          </w:p>
          <w:p w14:paraId="46FDA185" w14:textId="352B78E1" w:rsidR="003A13FF" w:rsidRPr="006E0BA7" w:rsidRDefault="008C7DE1" w:rsidP="00247F3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7DE1"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  <w:t xml:space="preserve">AB ( “home treatment” OR "home-visit*" OR "health intervention" OR "health visit*" ) </w:t>
            </w:r>
          </w:p>
        </w:tc>
      </w:tr>
      <w:tr w:rsidR="003A13FF" w:rsidRPr="006E0BA7" w14:paraId="53516CBA" w14:textId="77777777" w:rsidTr="00DC7D9F">
        <w:trPr>
          <w:trHeight w:val="728"/>
        </w:trPr>
        <w:tc>
          <w:tcPr>
            <w:tcW w:w="1239" w:type="pct"/>
          </w:tcPr>
          <w:p w14:paraId="2FD27847" w14:textId="3725104E" w:rsidR="003A13FF" w:rsidRPr="006E0BA7" w:rsidRDefault="00DC7D9F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UBMED</w:t>
            </w:r>
          </w:p>
        </w:tc>
        <w:tc>
          <w:tcPr>
            <w:tcW w:w="3761" w:type="pct"/>
          </w:tcPr>
          <w:p w14:paraId="44F8ADF8" w14:textId="77777777" w:rsidR="00003E79" w:rsidRDefault="00003E79" w:rsidP="00247F34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 w:rsidRPr="00003E79">
              <w:rPr>
                <w:rFonts w:ascii="Times New Roman" w:hAnsi="Times New Roman" w:cs="Times New Roman"/>
                <w:sz w:val="24"/>
                <w:szCs w:val="24"/>
              </w:rPr>
              <w:t xml:space="preserve">((“neonatal behavioral observation” [Title/Abstract] OR "NBO"[Title/Abstract] OR "anticipatory guidance"[Title/Abstract] OR "NBAS"[Title/Abstract] OR "neonatal behavioral assessment scale"[Title/Abstract] OR "Brazelton"[Title/Abstract]) </w:t>
            </w:r>
          </w:p>
          <w:p w14:paraId="39455FD4" w14:textId="77777777" w:rsidR="00003E79" w:rsidRDefault="00003E79" w:rsidP="00247F34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E54919" w14:textId="77777777" w:rsidR="00003E79" w:rsidRDefault="00003E79" w:rsidP="00247F34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 w:rsidRPr="00003E7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6550FCCD" w14:textId="77777777" w:rsidR="00003E79" w:rsidRDefault="00003E79" w:rsidP="00247F34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E98A51" w14:textId="77777777" w:rsidR="00003E79" w:rsidRDefault="00003E79" w:rsidP="00247F34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 w:rsidRPr="00003E79">
              <w:rPr>
                <w:rFonts w:ascii="Times New Roman" w:hAnsi="Times New Roman" w:cs="Times New Roman"/>
                <w:sz w:val="24"/>
                <w:szCs w:val="24"/>
              </w:rPr>
              <w:t xml:space="preserve">("home treatment"[Title/Abstract] OR "home visit*"[Title/Abstract] OR "health intervention"[Title/Abstract] OR "health visit*"[Title/Abstract])) AND ((clinicaltrial[Filter] OR randomizedcontrolledtrial[Filter]) </w:t>
            </w:r>
          </w:p>
          <w:p w14:paraId="4693D569" w14:textId="77777777" w:rsidR="00003E79" w:rsidRDefault="00003E79" w:rsidP="00247F34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CC1EC9" w14:textId="77777777" w:rsidR="00003E79" w:rsidRDefault="00003E79" w:rsidP="00247F34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  <w:r w:rsidRPr="00003E7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</w:p>
          <w:p w14:paraId="641A6E8F" w14:textId="77777777" w:rsidR="00003E79" w:rsidRDefault="00003E79" w:rsidP="00247F34">
            <w:pPr>
              <w:pStyle w:val="Nessunaspaziatura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2298ED" w14:textId="0AC5DF76" w:rsidR="003A13FF" w:rsidRPr="006E0BA7" w:rsidRDefault="00003E79" w:rsidP="00247F34">
            <w:pPr>
              <w:pStyle w:val="Nessunaspaziatura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003E79">
              <w:rPr>
                <w:rFonts w:ascii="Times New Roman" w:hAnsi="Times New Roman" w:cs="Times New Roman"/>
                <w:sz w:val="24"/>
                <w:szCs w:val="24"/>
              </w:rPr>
              <w:t>(english[Filter] OR french[Filter] OR italian[Filter] OR spanish[Filter]))</w:t>
            </w:r>
          </w:p>
        </w:tc>
      </w:tr>
      <w:tr w:rsidR="003A13FF" w:rsidRPr="006E0BA7" w14:paraId="4F8F8F0C" w14:textId="77777777" w:rsidTr="00DC7D9F">
        <w:trPr>
          <w:trHeight w:val="854"/>
        </w:trPr>
        <w:tc>
          <w:tcPr>
            <w:tcW w:w="1239" w:type="pct"/>
          </w:tcPr>
          <w:p w14:paraId="75C4F0FC" w14:textId="4262A705" w:rsidR="003A13FF" w:rsidRPr="006E0BA7" w:rsidRDefault="00003E79" w:rsidP="00247F34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Google Scholar</w:t>
            </w:r>
          </w:p>
        </w:tc>
        <w:tc>
          <w:tcPr>
            <w:tcW w:w="3761" w:type="pct"/>
          </w:tcPr>
          <w:p w14:paraId="1AD3EF49" w14:textId="7020C7ED" w:rsidR="003A13FF" w:rsidRPr="006E0BA7" w:rsidRDefault="00734DE6" w:rsidP="00247F34">
            <w:pPr>
              <w:rPr>
                <w:rStyle w:val="searchhistory-search-term"/>
                <w:rFonts w:ascii="Times New Roman" w:hAnsi="Times New Roman" w:cs="Times New Roman"/>
                <w:color w:val="0A0905"/>
                <w:sz w:val="24"/>
                <w:szCs w:val="24"/>
              </w:rPr>
            </w:pPr>
            <w:r w:rsidRPr="00734DE6">
              <w:rPr>
                <w:rFonts w:ascii="Times New Roman" w:hAnsi="Times New Roman" w:cs="Times New Roman"/>
                <w:sz w:val="24"/>
                <w:szCs w:val="24"/>
              </w:rPr>
              <w:t>allintitle: “neonatal  behavioral observation” OR "NBO" OR "anticipatory guidance" OR "NBAS" OR “neonatal behavioral assessment scale” OR "Brazelton"</w:t>
            </w:r>
          </w:p>
        </w:tc>
      </w:tr>
    </w:tbl>
    <w:p w14:paraId="510FD482" w14:textId="77777777" w:rsidR="00903941" w:rsidRDefault="00903941" w:rsidP="00580657"/>
    <w:sectPr w:rsidR="00903941" w:rsidSect="003A13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32D9A1" w14:textId="77777777" w:rsidR="00A93658" w:rsidRDefault="00A93658" w:rsidP="00580657">
      <w:pPr>
        <w:spacing w:after="0" w:line="240" w:lineRule="auto"/>
      </w:pPr>
      <w:r>
        <w:separator/>
      </w:r>
    </w:p>
  </w:endnote>
  <w:endnote w:type="continuationSeparator" w:id="0">
    <w:p w14:paraId="61B48779" w14:textId="77777777" w:rsidR="00A93658" w:rsidRDefault="00A93658" w:rsidP="005806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57AD4" w14:textId="77777777" w:rsidR="00A93658" w:rsidRDefault="00A93658" w:rsidP="00580657">
      <w:pPr>
        <w:spacing w:after="0" w:line="240" w:lineRule="auto"/>
      </w:pPr>
      <w:r>
        <w:separator/>
      </w:r>
    </w:p>
  </w:footnote>
  <w:footnote w:type="continuationSeparator" w:id="0">
    <w:p w14:paraId="44435AEF" w14:textId="77777777" w:rsidR="00A93658" w:rsidRDefault="00A93658" w:rsidP="005806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FF"/>
    <w:rsid w:val="00003E79"/>
    <w:rsid w:val="00275CE3"/>
    <w:rsid w:val="00384CB0"/>
    <w:rsid w:val="003A13FF"/>
    <w:rsid w:val="00580657"/>
    <w:rsid w:val="00734DE6"/>
    <w:rsid w:val="00871759"/>
    <w:rsid w:val="008C5DD4"/>
    <w:rsid w:val="008C7DE1"/>
    <w:rsid w:val="00903941"/>
    <w:rsid w:val="00A36182"/>
    <w:rsid w:val="00A93658"/>
    <w:rsid w:val="00CA52F6"/>
    <w:rsid w:val="00DC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24F7F01"/>
  <w15:chartTrackingRefBased/>
  <w15:docId w15:val="{FA3BE492-117D-8444-85FF-F8EDB3365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A13FF"/>
    <w:pPr>
      <w:spacing w:after="160" w:line="259" w:lineRule="auto"/>
    </w:pPr>
    <w:rPr>
      <w:rFonts w:ascii="Arial" w:hAnsi="Arial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34"/>
    <w:qFormat/>
    <w:rsid w:val="003A13FF"/>
    <w:pPr>
      <w:ind w:left="720"/>
      <w:contextualSpacing/>
    </w:p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3A13FF"/>
    <w:rPr>
      <w:rFonts w:ascii="Arial" w:hAnsi="Arial"/>
      <w:sz w:val="22"/>
      <w:szCs w:val="22"/>
    </w:rPr>
  </w:style>
  <w:style w:type="table" w:styleId="Grigliatabella">
    <w:name w:val="Table Grid"/>
    <w:basedOn w:val="Tabellanormale"/>
    <w:uiPriority w:val="59"/>
    <w:rsid w:val="003A13FF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Carpredefinitoparagrafo"/>
    <w:rsid w:val="003A13FF"/>
  </w:style>
  <w:style w:type="paragraph" w:styleId="Nessunaspaziatura">
    <w:name w:val="No Spacing"/>
    <w:uiPriority w:val="1"/>
    <w:qFormat/>
    <w:rsid w:val="003A13F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3</Words>
  <Characters>978</Characters>
  <Application>Microsoft Office Word</Application>
  <DocSecurity>0</DocSecurity>
  <Lines>2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, Tor</dc:creator>
  <cp:keywords/>
  <dc:description/>
  <cp:lastModifiedBy>Salvatore Ioverno</cp:lastModifiedBy>
  <cp:revision>10</cp:revision>
  <dcterms:created xsi:type="dcterms:W3CDTF">2023-05-26T14:50:00Z</dcterms:created>
  <dcterms:modified xsi:type="dcterms:W3CDTF">2023-05-26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1-02T17:18:52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7e6f0751-df55-4caa-8837-4f14aa4b6a74</vt:lpwstr>
  </property>
  <property fmtid="{D5CDD505-2E9C-101B-9397-08002B2CF9AE}" pid="8" name="MSIP_Label_8af03ff0-41c5-4c41-b55e-fabb8fae94be_ContentBits">
    <vt:lpwstr>0</vt:lpwstr>
  </property>
  <property fmtid="{D5CDD505-2E9C-101B-9397-08002B2CF9AE}" pid="9" name="GrammarlyDocumentId">
    <vt:lpwstr>11b213e2e73469306d6fdd1daa384a0aa8f541263f6fa751ff0adc7c21b127d9</vt:lpwstr>
  </property>
</Properties>
</file>